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768"/>
        <w:gridCol w:w="3538"/>
      </w:tblGrid>
      <w:tr w:rsidR="00C71EAB" w:rsidRPr="00D006A4" w14:paraId="5EB05EE5" w14:textId="77777777" w:rsidTr="00461BC8">
        <w:trPr>
          <w:trHeight w:val="243"/>
        </w:trPr>
        <w:tc>
          <w:tcPr>
            <w:tcW w:w="5000" w:type="pct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F64F24D" w14:textId="77777777" w:rsidR="00C71EAB" w:rsidRPr="00D006A4" w:rsidRDefault="00C71EAB" w:rsidP="00461BC8">
            <w:pPr>
              <w:jc w:val="center"/>
              <w:rPr>
                <w:rFonts w:ascii="Times New Roman" w:eastAsia="AdvTGBOLD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bookmarkStart w:id="0" w:name="_Hlk103191078"/>
            <w:r w:rsidRPr="00D006A4">
              <w:rPr>
                <w:rFonts w:ascii="Times New Roman" w:eastAsia="AdvTGBOLD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Supplementary Table 1. Specified scores for combinations of PPE use</w:t>
            </w:r>
          </w:p>
        </w:tc>
      </w:tr>
      <w:tr w:rsidR="00C71EAB" w:rsidRPr="00D006A4" w14:paraId="2D1718C9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58D3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 of PPE</w:t>
            </w:r>
          </w:p>
        </w:tc>
        <w:tc>
          <w:tcPr>
            <w:tcW w:w="21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D6421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res</w:t>
            </w:r>
          </w:p>
        </w:tc>
      </w:tr>
      <w:tr w:rsidR="00C71EAB" w:rsidRPr="00D006A4" w14:paraId="3E3507AE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EA5D8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0</w:t>
            </w:r>
          </w:p>
        </w:tc>
        <w:tc>
          <w:tcPr>
            <w:tcW w:w="21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2C9B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C71EAB" w:rsidRPr="00D006A4" w14:paraId="2476D56F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3748218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1</w:t>
            </w:r>
          </w:p>
        </w:tc>
        <w:tc>
          <w:tcPr>
            <w:tcW w:w="2130" w:type="pct"/>
            <w:shd w:val="clear" w:color="auto" w:fill="auto"/>
            <w:noWrap/>
            <w:vAlign w:val="center"/>
            <w:hideMark/>
          </w:tcPr>
          <w:p w14:paraId="77AF8B10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C71EAB" w:rsidRPr="00D006A4" w14:paraId="21FC148C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DE6B719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2</w:t>
            </w:r>
          </w:p>
        </w:tc>
        <w:tc>
          <w:tcPr>
            <w:tcW w:w="2130" w:type="pct"/>
            <w:shd w:val="clear" w:color="auto" w:fill="auto"/>
            <w:noWrap/>
            <w:vAlign w:val="center"/>
            <w:hideMark/>
          </w:tcPr>
          <w:p w14:paraId="170B27A1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71EAB" w:rsidRPr="00D006A4" w14:paraId="4EB968D2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EACF628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3</w:t>
            </w:r>
          </w:p>
        </w:tc>
        <w:tc>
          <w:tcPr>
            <w:tcW w:w="2130" w:type="pct"/>
            <w:shd w:val="clear" w:color="auto" w:fill="auto"/>
            <w:noWrap/>
            <w:vAlign w:val="center"/>
            <w:hideMark/>
          </w:tcPr>
          <w:p w14:paraId="2C6C3852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71EAB" w:rsidRPr="00D006A4" w14:paraId="7E42CAD9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9F7219F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1 &amp; PPE-2</w:t>
            </w:r>
          </w:p>
        </w:tc>
        <w:tc>
          <w:tcPr>
            <w:tcW w:w="2130" w:type="pct"/>
            <w:shd w:val="clear" w:color="auto" w:fill="auto"/>
            <w:noWrap/>
            <w:vAlign w:val="center"/>
            <w:hideMark/>
          </w:tcPr>
          <w:p w14:paraId="58D1A8BA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71EAB" w:rsidRPr="00D006A4" w14:paraId="69AF8433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36CDA85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1 &amp; PPE-3</w:t>
            </w:r>
          </w:p>
        </w:tc>
        <w:tc>
          <w:tcPr>
            <w:tcW w:w="2130" w:type="pct"/>
            <w:shd w:val="clear" w:color="auto" w:fill="auto"/>
            <w:noWrap/>
            <w:vAlign w:val="center"/>
            <w:hideMark/>
          </w:tcPr>
          <w:p w14:paraId="62080B89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71EAB" w:rsidRPr="00D006A4" w14:paraId="7940CEF5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6F74EB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2 &amp; PPE-3</w:t>
            </w:r>
          </w:p>
        </w:tc>
        <w:tc>
          <w:tcPr>
            <w:tcW w:w="21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E50D6D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71EAB" w:rsidRPr="00D006A4" w14:paraId="5D048096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287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08E55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E-1 &amp; PPE-2 &amp; PPE-3</w:t>
            </w:r>
          </w:p>
        </w:tc>
        <w:tc>
          <w:tcPr>
            <w:tcW w:w="21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11A23" w14:textId="77777777" w:rsidR="00C71EAB" w:rsidRPr="00D006A4" w:rsidRDefault="00C71EAB" w:rsidP="00461BC8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006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71EAB" w:rsidRPr="00D006A4" w14:paraId="140D28E9" w14:textId="77777777" w:rsidTr="00461BC8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70"/>
        </w:trPr>
        <w:tc>
          <w:tcPr>
            <w:tcW w:w="5000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0C5EC76" w14:textId="77777777" w:rsidR="00C71EAB" w:rsidRPr="00D006A4" w:rsidRDefault="00C71EAB" w:rsidP="00461BC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97AFD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Abbreviation: </w:t>
            </w:r>
            <w:r w:rsidRPr="00797A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sonal protective equipment</w:t>
            </w:r>
            <w:r w:rsidRPr="00797AFD">
              <w:rPr>
                <w:rFonts w:ascii="Times New Roman" w:eastAsia="等线" w:hAnsi="Times New Roman" w:cs="Times New Roman"/>
                <w:color w:val="3A65AD"/>
                <w:sz w:val="18"/>
                <w:szCs w:val="18"/>
              </w:rPr>
              <w:t xml:space="preserve">, </w:t>
            </w:r>
            <w:r w:rsidRPr="00797AF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PE; </w:t>
            </w:r>
            <w:r w:rsidRPr="00797AFD">
              <w:rPr>
                <w:rFonts w:ascii="Times New Roman" w:eastAsia="等线" w:hAnsi="Times New Roman" w:cs="Times New Roman"/>
                <w:color w:val="3A65AD"/>
                <w:sz w:val="18"/>
                <w:szCs w:val="18"/>
              </w:rPr>
              <w:t>https://doi.org/10.1371/journal.pone.0209566.t001</w:t>
            </w:r>
          </w:p>
        </w:tc>
      </w:tr>
      <w:bookmarkEnd w:id="0"/>
    </w:tbl>
    <w:p w14:paraId="330C6BB2" w14:textId="77777777" w:rsidR="00D11D15" w:rsidRPr="00C71EAB" w:rsidRDefault="00D11D15"/>
    <w:sectPr w:rsidR="00D11D15" w:rsidRPr="00C71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3D1D5" w14:textId="77777777" w:rsidR="00503027" w:rsidRDefault="00503027" w:rsidP="00C71EAB">
      <w:r>
        <w:separator/>
      </w:r>
    </w:p>
  </w:endnote>
  <w:endnote w:type="continuationSeparator" w:id="0">
    <w:p w14:paraId="63CAF2B1" w14:textId="77777777" w:rsidR="00503027" w:rsidRDefault="00503027" w:rsidP="00C71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GBOLD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DB92E" w14:textId="77777777" w:rsidR="00503027" w:rsidRDefault="00503027" w:rsidP="00C71EAB">
      <w:r>
        <w:separator/>
      </w:r>
    </w:p>
  </w:footnote>
  <w:footnote w:type="continuationSeparator" w:id="0">
    <w:p w14:paraId="3FE004F6" w14:textId="77777777" w:rsidR="00503027" w:rsidRDefault="00503027" w:rsidP="00C71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NzY3NjKzMDSxtDRU0lEKTi0uzszPAykwrAUAfm7ybCwAAAA="/>
  </w:docVars>
  <w:rsids>
    <w:rsidRoot w:val="008B67FE"/>
    <w:rsid w:val="00503027"/>
    <w:rsid w:val="008B67FE"/>
    <w:rsid w:val="00933CD5"/>
    <w:rsid w:val="00C71EAB"/>
    <w:rsid w:val="00D11D15"/>
    <w:rsid w:val="00DF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CAA5C0-D887-4249-B278-6BF94CCD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cheng</dc:creator>
  <cp:keywords/>
  <dc:description/>
  <cp:lastModifiedBy>zheng cheng</cp:lastModifiedBy>
  <cp:revision>2</cp:revision>
  <dcterms:created xsi:type="dcterms:W3CDTF">2022-07-11T00:42:00Z</dcterms:created>
  <dcterms:modified xsi:type="dcterms:W3CDTF">2022-07-11T00:42:00Z</dcterms:modified>
</cp:coreProperties>
</file>